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F8C" w:rsidRPr="009B13A6" w:rsidRDefault="009B13A6" w:rsidP="009B13A6">
      <w:pPr>
        <w:pStyle w:val="TOC"/>
        <w:jc w:val="center"/>
        <w:rPr>
          <w:rFonts w:ascii="Times New Roman" w:hAnsi="Times New Roman" w:cs="Times New Roman"/>
          <w:b/>
          <w:sz w:val="40"/>
        </w:rPr>
      </w:pPr>
      <w:r w:rsidRPr="009B13A6">
        <w:rPr>
          <w:rFonts w:ascii="Times New Roman" w:hAnsi="Times New Roman" w:cs="Times New Roman"/>
          <w:b/>
          <w:sz w:val="40"/>
        </w:rPr>
        <w:t>Experimental record</w:t>
      </w:r>
      <w:r w:rsidR="00D60D9B">
        <w:rPr>
          <w:rFonts w:ascii="Times New Roman" w:hAnsi="Times New Roman" w:cs="Times New Roman" w:hint="eastAsia"/>
          <w:b/>
          <w:sz w:val="40"/>
        </w:rPr>
        <w:t>s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74037669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440F8C" w:rsidRPr="000923E5" w:rsidRDefault="00440F8C" w:rsidP="00440F8C">
          <w:pPr>
            <w:pStyle w:val="TOC"/>
            <w:rPr>
              <w:rFonts w:ascii="Times New Roman" w:hAnsi="Times New Roman" w:cs="Times New Roman"/>
              <w:b/>
              <w:color w:val="000000" w:themeColor="text1"/>
            </w:rPr>
          </w:pPr>
          <w:r w:rsidRPr="000923E5">
            <w:rPr>
              <w:rFonts w:ascii="Times New Roman" w:hAnsi="Times New Roman" w:cs="Times New Roman"/>
              <w:b/>
              <w:color w:val="000000" w:themeColor="text1"/>
              <w:lang w:val="zh-CN"/>
            </w:rPr>
            <w:t>Contents</w:t>
          </w:r>
        </w:p>
        <w:p w:rsidR="000923E5" w:rsidRPr="000923E5" w:rsidRDefault="00440F8C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r w:rsidRPr="000923E5">
            <w:rPr>
              <w:rFonts w:ascii="Times New Roman" w:hAnsi="Times New Roman" w:cs="Times New Roman"/>
            </w:rPr>
            <w:fldChar w:fldCharType="begin"/>
          </w:r>
          <w:r w:rsidRPr="000923E5">
            <w:rPr>
              <w:rFonts w:ascii="Times New Roman" w:hAnsi="Times New Roman" w:cs="Times New Roman"/>
            </w:rPr>
            <w:instrText xml:space="preserve"> TOC \o "1-3" \h \z \u </w:instrText>
          </w:r>
          <w:r w:rsidRPr="000923E5">
            <w:rPr>
              <w:rFonts w:ascii="Times New Roman" w:hAnsi="Times New Roman" w:cs="Times New Roman"/>
            </w:rPr>
            <w:fldChar w:fldCharType="separate"/>
          </w:r>
          <w:hyperlink w:anchor="_Toc121324322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1. Bioinformatic analysis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22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23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1.1 Transcriptome data download inform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23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25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1.2 Results of transcriptome analysis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25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27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1.3 Prediction analysis of proteins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27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29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1.4 Homologous alignment of amino acid sequence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29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1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2. Full length verific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1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2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2.1 Sequencing results after TA cloning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2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3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2.2 Putative translated protein sequences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3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4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3. Phylogenetic tree related data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4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6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4. Antibody prepar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6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7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4.1 Project Inform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7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38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4.2 Product Inform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38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40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4.3 QC (Quality Control) Results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40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42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5. Surface plasmon resonance related data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42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0923E5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43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5.1. Prokaryotic express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43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FE405C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46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5.2 L scale-up purification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46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FE405C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48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5.3. Surface plasmon resonance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48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4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923E5" w:rsidRPr="000923E5" w:rsidRDefault="0004219B" w:rsidP="00FE405C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352" w:history="1">
            <w:r w:rsidR="000923E5" w:rsidRPr="000923E5">
              <w:rPr>
                <w:rStyle w:val="ac"/>
                <w:rFonts w:ascii="Times New Roman" w:hAnsi="Times New Roman" w:cs="Times New Roman"/>
                <w:noProof/>
              </w:rPr>
              <w:t>5.4 Protein mass spectrometry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instrText xml:space="preserve"> PAGEREF _Toc121324352 \h </w:instrTex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6</w:t>
            </w:r>
            <w:r w:rsidR="000923E5" w:rsidRPr="000923E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CB68A1" w:rsidRPr="00DB50B7" w:rsidRDefault="00440F8C" w:rsidP="00DB50B7">
          <w:pPr>
            <w:pStyle w:val="3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r w:rsidRPr="000923E5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19964915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5402C1" w:rsidRPr="005402C1" w:rsidRDefault="00440F8C" w:rsidP="005402C1">
          <w:pPr>
            <w:pStyle w:val="TOC"/>
            <w:rPr>
              <w:rFonts w:ascii="Times New Roman" w:hAnsi="Times New Roman" w:cs="Times New Roman"/>
              <w:noProof/>
            </w:rPr>
          </w:pPr>
          <w:r w:rsidRPr="005402C1">
            <w:rPr>
              <w:rFonts w:ascii="Times New Roman" w:hAnsi="Times New Roman" w:cs="Times New Roman"/>
              <w:b/>
              <w:color w:val="000000" w:themeColor="text1"/>
              <w:lang w:val="zh-CN"/>
            </w:rPr>
            <w:t>Contents</w:t>
          </w:r>
          <w:r w:rsidRPr="005402C1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5402C1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5402C1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03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1</w:t>
            </w:r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：</w:t>
            </w:r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Transcriptome information of</w:t>
            </w:r>
            <w:r w:rsidR="005402C1" w:rsidRPr="005402C1">
              <w:rPr>
                <w:rStyle w:val="ac"/>
                <w:rFonts w:ascii="Times New Roman" w:hAnsi="Times New Roman" w:cs="Times New Roman"/>
                <w:i/>
                <w:noProof/>
              </w:rPr>
              <w:t xml:space="preserve"> Frankliniella occidentalis</w:t>
            </w:r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 xml:space="preserve"> from NCBI SPR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03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05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2</w:t>
            </w:r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：</w:t>
            </w:r>
            <w:r w:rsidR="005402C1" w:rsidRPr="005402C1">
              <w:rPr>
                <w:rStyle w:val="ac"/>
                <w:rFonts w:ascii="Times New Roman" w:hAnsi="Times New Roman" w:cs="Times New Roman"/>
                <w:bCs/>
                <w:noProof/>
              </w:rPr>
              <w:t xml:space="preserve">The top twenty most differentially-abundant transcript sequences in three developmental stages of </w:t>
            </w:r>
            <w:r w:rsidR="005402C1" w:rsidRPr="005402C1">
              <w:rPr>
                <w:rStyle w:val="ac"/>
                <w:rFonts w:ascii="Times New Roman" w:hAnsi="Times New Roman" w:cs="Times New Roman"/>
                <w:bCs/>
                <w:i/>
                <w:noProof/>
              </w:rPr>
              <w:t>Frankliniella occidentalis</w:t>
            </w:r>
            <w:r w:rsidR="005402C1" w:rsidRPr="005402C1">
              <w:rPr>
                <w:rStyle w:val="ac"/>
                <w:rFonts w:ascii="Times New Roman" w:hAnsi="Times New Roman" w:cs="Times New Roman"/>
                <w:bCs/>
                <w:noProof/>
              </w:rPr>
              <w:t xml:space="preserve"> in response to tomato spotted wilt virus (TSWV) infection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05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07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3: Bioinformatics prediction analysis of physicochemical properties of proteins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07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09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xt 1. Amino-acid sequences used for homologous alignment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09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14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xt 2. Amino-acid sequences used for phylogenetic tree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14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18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4: Information about antibody preparation products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18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0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5: Quality Control of antibody preparation products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0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3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1. Protocol for prokaryotic expression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3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2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4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2. Expression tests of the target protein UBR7-domino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4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2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6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3. Reducing-PAGE analysis. Final sample QC. 2µg of sample loaded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6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8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6: Experimental parameters of SPR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8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4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29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4. Sample signal diagram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29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4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 w:rsidP="005402C1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0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5. Sample elution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0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5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2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7: Peptides interacting with UBR7-Domino identified by SPR and LC-MS/MS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2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6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3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8: The information of protein mass spectrometry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3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7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4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9. Search parameters of SPR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4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7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5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table 10: Decoy search summary of SPR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5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8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6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5. Secondary mass spectrogram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6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28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5402C1" w:rsidRPr="005402C1" w:rsidRDefault="0004219B">
          <w:pPr>
            <w:pStyle w:val="2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121324637" w:history="1">
            <w:r w:rsidR="005402C1" w:rsidRPr="005402C1">
              <w:rPr>
                <w:rStyle w:val="ac"/>
                <w:rFonts w:ascii="Times New Roman" w:hAnsi="Times New Roman" w:cs="Times New Roman"/>
                <w:noProof/>
              </w:rPr>
              <w:t>Supplementary figure 6. Mascot search result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instrText xml:space="preserve"> PAGEREF _Toc121324637 \h </w:instrTex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402C1">
              <w:rPr>
                <w:rFonts w:ascii="Times New Roman" w:hAnsi="Times New Roman" w:cs="Times New Roman"/>
                <w:noProof/>
                <w:webHidden/>
              </w:rPr>
              <w:t>33</w:t>
            </w:r>
            <w:r w:rsidR="005402C1" w:rsidRPr="005402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FE405C" w:rsidRPr="0076239E" w:rsidRDefault="00440F8C" w:rsidP="009B13A6">
          <w:pPr>
            <w:rPr>
              <w:rFonts w:ascii="Times New Roman" w:hAnsi="Times New Roman" w:cs="Times New Roman" w:hint="eastAsia"/>
              <w:b/>
              <w:bCs/>
              <w:lang w:val="zh-CN"/>
            </w:rPr>
            <w:sectPr w:rsidR="00FE405C" w:rsidRPr="0076239E">
              <w:footerReference w:type="default" r:id="rId7"/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 w:rsidRPr="005402C1">
            <w:rPr>
              <w:rFonts w:ascii="Times New Roman" w:hAnsi="Times New Roman" w:cs="Times New Roman"/>
              <w:b/>
              <w:bCs/>
              <w:color w:val="000000" w:themeColor="text1"/>
              <w:lang w:val="zh-CN"/>
            </w:rPr>
            <w:fldChar w:fldCharType="end"/>
          </w:r>
        </w:p>
      </w:sdtContent>
    </w:sdt>
    <w:p w:rsidR="00C93B8E" w:rsidRDefault="00C93B8E" w:rsidP="00892F16">
      <w:pPr>
        <w:rPr>
          <w:rFonts w:ascii="Times New Roman" w:hAnsi="Times New Roman" w:cs="Times New Roman" w:hint="eastAsia"/>
        </w:rPr>
      </w:pPr>
    </w:p>
    <w:p w:rsidR="008349B2" w:rsidRDefault="008349B2" w:rsidP="008349B2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</w:t>
      </w:r>
      <w:r w:rsidR="00A336DA">
        <w:rPr>
          <w:rFonts w:ascii="Times New Roman" w:hAnsi="Times New Roman" w:cs="Times New Roman"/>
        </w:rPr>
        <w:t>1</w:t>
      </w:r>
    </w:p>
    <w:p w:rsidR="0076239E" w:rsidRPr="00C93B8E" w:rsidRDefault="0076239E" w:rsidP="0076239E">
      <w:pPr>
        <w:widowControl/>
        <w:jc w:val="left"/>
        <w:rPr>
          <w:rFonts w:ascii="Times New Roman" w:hAnsi="Times New Roman" w:cs="Times New Roman" w:hint="eastAsia"/>
          <w:b/>
          <w:sz w:val="28"/>
        </w:rPr>
      </w:pPr>
      <w:r w:rsidRPr="0004219B">
        <w:rPr>
          <w:rFonts w:ascii="Times New Roman" w:eastAsia="等线" w:hAnsi="Times New Roman" w:cs="Times New Roman"/>
          <w:color w:val="000000"/>
          <w:kern w:val="0"/>
          <w:sz w:val="22"/>
        </w:rPr>
        <w:t>Figure 1(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b</w:t>
      </w:r>
      <w:r w:rsidRPr="0004219B">
        <w:rPr>
          <w:rFonts w:ascii="Times New Roman" w:eastAsia="等线" w:hAnsi="Times New Roman" w:cs="Times New Roman"/>
          <w:color w:val="000000"/>
          <w:kern w:val="0"/>
          <w:sz w:val="22"/>
        </w:rPr>
        <w:t>)</w:t>
      </w:r>
    </w:p>
    <w:p w:rsidR="0076239E" w:rsidRPr="0076239E" w:rsidRDefault="0076239E" w:rsidP="0076239E">
      <w:pPr>
        <w:rPr>
          <w:rFonts w:hint="eastAsia"/>
        </w:rPr>
      </w:pPr>
    </w:p>
    <w:tbl>
      <w:tblPr>
        <w:tblW w:w="3120" w:type="dxa"/>
        <w:jc w:val="center"/>
        <w:tblLook w:val="04A0" w:firstRow="1" w:lastRow="0" w:firstColumn="1" w:lastColumn="0" w:noHBand="0" w:noVBand="1"/>
      </w:tblPr>
      <w:tblGrid>
        <w:gridCol w:w="1038"/>
        <w:gridCol w:w="1037"/>
        <w:gridCol w:w="1045"/>
      </w:tblGrid>
      <w:tr w:rsidR="0076239E" w:rsidRPr="0076239E" w:rsidTr="0076239E">
        <w:trPr>
          <w:trHeight w:val="648"/>
          <w:jc w:val="center"/>
        </w:trPr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39E" w:rsidRPr="0076239E" w:rsidRDefault="0076239E" w:rsidP="00762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23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abundance of </w:t>
            </w:r>
            <w:r w:rsidRPr="007623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TSWV in </w:t>
            </w:r>
            <w:proofErr w:type="spellStart"/>
            <w:r w:rsidRPr="0076239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76239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6239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7623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76239E" w:rsidRPr="0076239E" w:rsidTr="0076239E">
        <w:trPr>
          <w:trHeight w:val="288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39E" w:rsidRPr="0076239E" w:rsidTr="0076239E">
        <w:trPr>
          <w:trHeight w:val="276"/>
          <w:jc w:val="center"/>
        </w:trPr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76239E" w:rsidRPr="0076239E" w:rsidTr="0076239E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47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81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8256</w:t>
            </w:r>
          </w:p>
        </w:tc>
      </w:tr>
      <w:tr w:rsidR="0076239E" w:rsidRPr="0076239E" w:rsidTr="0076239E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46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70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6257</w:t>
            </w:r>
          </w:p>
        </w:tc>
      </w:tr>
      <w:tr w:rsidR="0076239E" w:rsidRPr="0076239E" w:rsidTr="0076239E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64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39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9249</w:t>
            </w:r>
          </w:p>
        </w:tc>
      </w:tr>
      <w:tr w:rsidR="0076239E" w:rsidRPr="0076239E" w:rsidTr="0076239E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1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84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6411</w:t>
            </w:r>
          </w:p>
        </w:tc>
      </w:tr>
      <w:tr w:rsidR="0076239E" w:rsidRPr="0076239E" w:rsidTr="0076239E">
        <w:trPr>
          <w:trHeight w:val="288"/>
          <w:jc w:val="center"/>
        </w:trPr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29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38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39E" w:rsidRPr="0076239E" w:rsidRDefault="0076239E" w:rsidP="0076239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23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3748</w:t>
            </w:r>
          </w:p>
        </w:tc>
      </w:tr>
    </w:tbl>
    <w:p w:rsidR="008349B2" w:rsidRDefault="008349B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8349B2" w:rsidRPr="00C93B8E" w:rsidRDefault="0076239E" w:rsidP="0004219B">
      <w:pPr>
        <w:widowControl/>
        <w:jc w:val="left"/>
        <w:rPr>
          <w:rFonts w:ascii="Times New Roman" w:hAnsi="Times New Roman" w:cs="Times New Roman" w:hint="eastAsia"/>
          <w:b/>
          <w:sz w:val="28"/>
        </w:rPr>
      </w:pPr>
      <w:r w:rsidRPr="0004219B">
        <w:rPr>
          <w:rFonts w:ascii="Times New Roman" w:eastAsia="等线" w:hAnsi="Times New Roman" w:cs="Times New Roman"/>
          <w:color w:val="000000"/>
          <w:kern w:val="0"/>
          <w:sz w:val="22"/>
        </w:rPr>
        <w:t>Figure 1(d)</w:t>
      </w:r>
    </w:p>
    <w:tbl>
      <w:tblPr>
        <w:tblW w:w="4240" w:type="dxa"/>
        <w:jc w:val="center"/>
        <w:tblLook w:val="04A0" w:firstRow="1" w:lastRow="0" w:firstColumn="1" w:lastColumn="0" w:noHBand="0" w:noVBand="1"/>
      </w:tblPr>
      <w:tblGrid>
        <w:gridCol w:w="1120"/>
        <w:gridCol w:w="1038"/>
        <w:gridCol w:w="1037"/>
        <w:gridCol w:w="1045"/>
      </w:tblGrid>
      <w:tr w:rsidR="0004219B" w:rsidRPr="0004219B" w:rsidTr="00A336DA">
        <w:trPr>
          <w:trHeight w:val="64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absorbance </w:t>
            </w: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value in A450 nm 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53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07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077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230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076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8462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923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307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7692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076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38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154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69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76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4615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307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538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2308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84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615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6923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923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23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769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384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0769</w:t>
            </w:r>
          </w:p>
        </w:tc>
      </w:tr>
    </w:tbl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A336DA" w:rsidRDefault="00A336DA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A336DA" w:rsidRDefault="00A336DA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A336DA" w:rsidRDefault="00A336DA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A336DA" w:rsidRDefault="00A336DA" w:rsidP="0004219B">
      <w:pPr>
        <w:widowControl/>
        <w:jc w:val="left"/>
        <w:rPr>
          <w:rFonts w:ascii="Times New Roman" w:hAnsi="Times New Roman" w:cs="Times New Roman" w:hint="eastAsia"/>
          <w:b/>
          <w:sz w:val="28"/>
        </w:rPr>
      </w:pPr>
    </w:p>
    <w:p w:rsidR="00A336DA" w:rsidRPr="00753731" w:rsidRDefault="00A336DA" w:rsidP="00A336DA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5</w:t>
      </w:r>
    </w:p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6740" w:type="dxa"/>
        <w:jc w:val="center"/>
        <w:tblLook w:val="04A0" w:firstRow="1" w:lastRow="0" w:firstColumn="1" w:lastColumn="0" w:noHBand="0" w:noVBand="1"/>
      </w:tblPr>
      <w:tblGrid>
        <w:gridCol w:w="1120"/>
        <w:gridCol w:w="1124"/>
        <w:gridCol w:w="1124"/>
        <w:gridCol w:w="1124"/>
        <w:gridCol w:w="1124"/>
        <w:gridCol w:w="1124"/>
      </w:tblGrid>
      <w:tr w:rsidR="0004219B" w:rsidRPr="0004219B" w:rsidTr="00A336DA">
        <w:trPr>
          <w:trHeight w:val="66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5(a)</w:t>
            </w:r>
          </w:p>
        </w:tc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</w:t>
            </w:r>
            <w:r w:rsidRPr="000421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R7</w:t>
            </w: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 expression  </w:t>
            </w: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</w:t>
            </w:r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1s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2s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pea</w:t>
            </w:r>
            <w:proofErr w:type="spellEnd"/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emale </w:t>
            </w: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dults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le </w:t>
            </w: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dults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1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1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7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58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5805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6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8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4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13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5805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5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55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0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96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0401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32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2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4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54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2763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8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3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82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5872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4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44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70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1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501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30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80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265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1745</w:t>
            </w:r>
          </w:p>
        </w:tc>
      </w:tr>
    </w:tbl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1120"/>
        <w:gridCol w:w="1112"/>
        <w:gridCol w:w="1112"/>
        <w:gridCol w:w="1112"/>
        <w:gridCol w:w="1112"/>
        <w:gridCol w:w="1112"/>
      </w:tblGrid>
      <w:tr w:rsidR="0004219B" w:rsidRPr="0004219B" w:rsidTr="00A336DA">
        <w:trPr>
          <w:trHeight w:val="66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5(b)</w:t>
            </w:r>
          </w:p>
        </w:tc>
        <w:tc>
          <w:tcPr>
            <w:tcW w:w="5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protein expression of </w:t>
            </w:r>
            <w:r w:rsidRPr="000421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R7</w:t>
            </w: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in </w:t>
            </w:r>
            <w:proofErr w:type="spellStart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F5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1s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2s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pae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emale </w:t>
            </w: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dults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le </w:t>
            </w: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dults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4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7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0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90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6726</w:t>
            </w:r>
          </w:p>
        </w:tc>
      </w:tr>
      <w:tr w:rsidR="0004219B" w:rsidRPr="0004219B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8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0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2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99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8161</w:t>
            </w:r>
          </w:p>
        </w:tc>
      </w:tr>
      <w:tr w:rsidR="0004219B" w:rsidRPr="0004219B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57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0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5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868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19B" w:rsidRPr="0004219B" w:rsidRDefault="0004219B" w:rsidP="0004219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38539</w:t>
            </w:r>
          </w:p>
        </w:tc>
      </w:tr>
    </w:tbl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1120"/>
        <w:gridCol w:w="1090"/>
        <w:gridCol w:w="1230"/>
        <w:gridCol w:w="1090"/>
        <w:gridCol w:w="1090"/>
      </w:tblGrid>
      <w:tr w:rsidR="009A0092" w:rsidRPr="009A0092" w:rsidTr="00A336DA">
        <w:trPr>
          <w:trHeight w:val="804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5(c)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gene expression of </w:t>
            </w:r>
            <w:r w:rsidRPr="009A00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R7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in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♀V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♂V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♀V+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♂V+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4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42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19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8145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9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2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62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1247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9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left"/>
              <w:rPr>
                <w:rFonts w:ascii="Times New Roman" w:eastAsia="等线" w:hAnsi="Times New Roman" w:cs="Times New Roman"/>
                <w:color w:val="2F75B5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2F75B5"/>
                <w:kern w:val="0"/>
                <w:sz w:val="22"/>
              </w:rPr>
              <w:t>2.293496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62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48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3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2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6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575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3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02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707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1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58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11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26</w:t>
            </w:r>
          </w:p>
        </w:tc>
      </w:tr>
    </w:tbl>
    <w:p w:rsidR="0004219B" w:rsidRDefault="0004219B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5560" w:type="dxa"/>
        <w:jc w:val="center"/>
        <w:tblLook w:val="04A0" w:firstRow="1" w:lastRow="0" w:firstColumn="1" w:lastColumn="0" w:noHBand="0" w:noVBand="1"/>
      </w:tblPr>
      <w:tblGrid>
        <w:gridCol w:w="1120"/>
        <w:gridCol w:w="1110"/>
        <w:gridCol w:w="1110"/>
        <w:gridCol w:w="1110"/>
        <w:gridCol w:w="1110"/>
      </w:tblGrid>
      <w:tr w:rsidR="009A0092" w:rsidRPr="009A0092" w:rsidTr="00A336DA">
        <w:trPr>
          <w:trHeight w:val="804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gure 5(d)</w:t>
            </w:r>
          </w:p>
        </w:tc>
        <w:tc>
          <w:tcPr>
            <w:tcW w:w="44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protein expression of </w:t>
            </w:r>
            <w:r w:rsidRPr="009A00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UBR7 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</w:t>
            </w:r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♀V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♂V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♀V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♂V+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37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7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56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8077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7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97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321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72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41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30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2453</w:t>
            </w:r>
          </w:p>
        </w:tc>
      </w:tr>
    </w:tbl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4300" w:type="dxa"/>
        <w:jc w:val="center"/>
        <w:tblLook w:val="04A0" w:firstRow="1" w:lastRow="0" w:firstColumn="1" w:lastColumn="0" w:noHBand="0" w:noVBand="1"/>
      </w:tblPr>
      <w:tblGrid>
        <w:gridCol w:w="1120"/>
        <w:gridCol w:w="1060"/>
        <w:gridCol w:w="1060"/>
        <w:gridCol w:w="1060"/>
      </w:tblGrid>
      <w:tr w:rsidR="009A0092" w:rsidRPr="009A0092" w:rsidTr="00A336DA">
        <w:trPr>
          <w:trHeight w:val="112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5(e)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gene expression of UBR7  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in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or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domen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9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8278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5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3427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5175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1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94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6551</w:t>
            </w:r>
          </w:p>
        </w:tc>
      </w:tr>
    </w:tbl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4240" w:type="dxa"/>
        <w:jc w:val="center"/>
        <w:tblLook w:val="04A0" w:firstRow="1" w:lastRow="0" w:firstColumn="1" w:lastColumn="0" w:noHBand="0" w:noVBand="1"/>
      </w:tblPr>
      <w:tblGrid>
        <w:gridCol w:w="1120"/>
        <w:gridCol w:w="1041"/>
        <w:gridCol w:w="1041"/>
        <w:gridCol w:w="1041"/>
      </w:tblGrid>
      <w:tr w:rsidR="009A0092" w:rsidRPr="009A0092" w:rsidTr="00A336DA">
        <w:trPr>
          <w:trHeight w:val="112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5(f)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protein expression of UBR7  </w:t>
            </w: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in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A009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or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domen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0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44</w:t>
            </w:r>
          </w:p>
        </w:tc>
      </w:tr>
      <w:tr w:rsidR="009A0092" w:rsidRPr="009A0092" w:rsidTr="00A336DA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0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763</w:t>
            </w:r>
          </w:p>
        </w:tc>
      </w:tr>
      <w:tr w:rsidR="009A0092" w:rsidRPr="009A0092" w:rsidTr="00A336DA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3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365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092" w:rsidRPr="009A0092" w:rsidRDefault="009A0092" w:rsidP="009A009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A009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7866</w:t>
            </w:r>
          </w:p>
        </w:tc>
      </w:tr>
    </w:tbl>
    <w:p w:rsidR="009A0092" w:rsidRDefault="009A0092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E46001" w:rsidRDefault="00E46001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E46001" w:rsidRDefault="00E46001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E46001" w:rsidRDefault="00E46001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E46001" w:rsidRDefault="00E46001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E46001" w:rsidRDefault="00E46001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7E443A" w:rsidRPr="00753731" w:rsidRDefault="007E443A" w:rsidP="007E443A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>
        <w:rPr>
          <w:rFonts w:ascii="Times New Roman" w:hAnsi="Times New Roman" w:cs="Times New Roman"/>
        </w:rPr>
        <w:t>. 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120"/>
        <w:gridCol w:w="3120"/>
        <w:gridCol w:w="966"/>
        <w:gridCol w:w="966"/>
      </w:tblGrid>
      <w:tr w:rsidR="00E46001" w:rsidRPr="00E46001" w:rsidTr="00E46001">
        <w:trPr>
          <w:trHeight w:val="5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6(a)</w:t>
            </w:r>
          </w:p>
        </w:tc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gene expression of UBR7  </w:t>
            </w:r>
            <w:r w:rsidRPr="00E46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in </w:t>
            </w:r>
            <w:proofErr w:type="spellStart"/>
            <w:r w:rsidRPr="00E4600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E4600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4600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46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46001" w:rsidRPr="00E46001" w:rsidTr="00E4600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55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71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314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71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69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6013</w:t>
            </w:r>
          </w:p>
        </w:tc>
      </w:tr>
      <w:tr w:rsidR="00E46001" w:rsidRPr="00E46001" w:rsidTr="00E4600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27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76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8029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8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98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4259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22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4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5895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52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7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4623</w:t>
            </w:r>
          </w:p>
        </w:tc>
      </w:tr>
      <w:tr w:rsidR="00E46001" w:rsidRPr="00E46001" w:rsidTr="00E46001">
        <w:trPr>
          <w:trHeight w:val="27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92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2127</w:t>
            </w:r>
          </w:p>
        </w:tc>
      </w:tr>
      <w:tr w:rsidR="00E46001" w:rsidRPr="00E46001" w:rsidTr="00E4600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91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3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001" w:rsidRPr="00E46001" w:rsidRDefault="00E46001" w:rsidP="00E460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60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6943</w:t>
            </w:r>
          </w:p>
        </w:tc>
      </w:tr>
    </w:tbl>
    <w:p w:rsidR="007E443A" w:rsidRDefault="007E443A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1120"/>
        <w:gridCol w:w="3680"/>
        <w:gridCol w:w="931"/>
        <w:gridCol w:w="1371"/>
      </w:tblGrid>
      <w:tr w:rsidR="00D75A2D" w:rsidRPr="00D75A2D" w:rsidTr="00D75A2D">
        <w:trPr>
          <w:trHeight w:val="5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6(b)</w:t>
            </w:r>
          </w:p>
        </w:tc>
        <w:tc>
          <w:tcPr>
            <w:tcW w:w="4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survival rate </w:t>
            </w: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of </w:t>
            </w:r>
            <w:proofErr w:type="spellStart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D75A2D" w:rsidRPr="00D75A2D" w:rsidTr="00D75A2D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A2D" w:rsidRPr="00D75A2D" w:rsidTr="00D75A2D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D75A2D" w:rsidRPr="00D75A2D" w:rsidTr="00D75A2D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8888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D75A2D" w:rsidRPr="00D75A2D" w:rsidTr="00D75A2D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3333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904762</w:t>
            </w:r>
          </w:p>
        </w:tc>
      </w:tr>
      <w:tr w:rsidR="00D75A2D" w:rsidRPr="00D75A2D" w:rsidTr="00D75A2D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117647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4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2D" w:rsidRPr="00D75A2D" w:rsidRDefault="00D75A2D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2727273</w:t>
            </w:r>
          </w:p>
        </w:tc>
      </w:tr>
    </w:tbl>
    <w:p w:rsidR="00D75A2D" w:rsidRDefault="00D75A2D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D75A2D" w:rsidRDefault="00D75A2D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D75A2D" w:rsidRDefault="00D75A2D" w:rsidP="00D75A2D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</w:p>
    <w:p w:rsidR="009F5E8B" w:rsidRPr="009F5E8B" w:rsidRDefault="009F5E8B" w:rsidP="009F5E8B">
      <w:pPr>
        <w:rPr>
          <w:rFonts w:ascii="Times New Roman" w:hAnsi="Times New Roman" w:cs="Times New Roman"/>
        </w:rPr>
      </w:pPr>
      <w:r w:rsidRPr="009F5E8B">
        <w:rPr>
          <w:rFonts w:ascii="Times New Roman" w:hAnsi="Times New Roman" w:cs="Times New Roman"/>
        </w:rPr>
        <w:t>Figure 7(b)</w:t>
      </w:r>
    </w:p>
    <w:tbl>
      <w:tblPr>
        <w:tblW w:w="9357" w:type="dxa"/>
        <w:jc w:val="center"/>
        <w:tblLook w:val="04A0" w:firstRow="1" w:lastRow="0" w:firstColumn="1" w:lastColumn="0" w:noHBand="0" w:noVBand="1"/>
      </w:tblPr>
      <w:tblGrid>
        <w:gridCol w:w="639"/>
        <w:gridCol w:w="1090"/>
        <w:gridCol w:w="966"/>
        <w:gridCol w:w="966"/>
        <w:gridCol w:w="966"/>
        <w:gridCol w:w="966"/>
        <w:gridCol w:w="966"/>
        <w:gridCol w:w="966"/>
        <w:gridCol w:w="866"/>
        <w:gridCol w:w="966"/>
      </w:tblGrid>
      <w:tr w:rsidR="009F5E8B" w:rsidRPr="00D75A2D" w:rsidTr="009F5E8B">
        <w:trPr>
          <w:trHeight w:val="645"/>
          <w:jc w:val="center"/>
        </w:trPr>
        <w:tc>
          <w:tcPr>
            <w:tcW w:w="93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gene expression of UBR7 </w:t>
            </w:r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in </w:t>
            </w:r>
            <w:proofErr w:type="spellStart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5A2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D75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F5E8B" w:rsidRPr="00D75A2D" w:rsidTr="009F5E8B">
        <w:trPr>
          <w:trHeight w:val="336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302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8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2798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9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85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23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23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14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552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3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85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1612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8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0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07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8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305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2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4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473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62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16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65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57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933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89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7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9259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9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26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64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61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85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725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45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6928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93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35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4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65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51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02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5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5962</w:t>
            </w:r>
          </w:p>
        </w:tc>
      </w:tr>
      <w:tr w:rsidR="009F5E8B" w:rsidRPr="00D75A2D" w:rsidTr="009F5E8B">
        <w:trPr>
          <w:trHeight w:val="321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49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71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65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36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01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773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38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9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9773</w:t>
            </w:r>
          </w:p>
        </w:tc>
      </w:tr>
      <w:tr w:rsidR="009F5E8B" w:rsidRPr="00D75A2D" w:rsidTr="009F5E8B">
        <w:trPr>
          <w:trHeight w:val="336"/>
          <w:jc w:val="center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h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91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03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2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8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02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28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65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0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5E8B" w:rsidRPr="00D75A2D" w:rsidRDefault="009F5E8B" w:rsidP="00D75A2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75A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9005</w:t>
            </w:r>
          </w:p>
        </w:tc>
      </w:tr>
    </w:tbl>
    <w:p w:rsidR="00A22F06" w:rsidRPr="009F5E8B" w:rsidRDefault="00A22F06" w:rsidP="00A22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7(</w:t>
      </w:r>
      <w:r>
        <w:rPr>
          <w:rFonts w:ascii="Times New Roman" w:hAnsi="Times New Roman" w:cs="Times New Roman" w:hint="eastAsia"/>
        </w:rPr>
        <w:t>c</w:t>
      </w:r>
      <w:r w:rsidRPr="009F5E8B">
        <w:rPr>
          <w:rFonts w:ascii="Times New Roman" w:hAnsi="Times New Roman" w:cs="Times New Roman"/>
        </w:rPr>
        <w:t>)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639"/>
        <w:gridCol w:w="966"/>
        <w:gridCol w:w="966"/>
        <w:gridCol w:w="966"/>
        <w:gridCol w:w="966"/>
        <w:gridCol w:w="966"/>
        <w:gridCol w:w="966"/>
        <w:gridCol w:w="966"/>
        <w:gridCol w:w="866"/>
        <w:gridCol w:w="966"/>
      </w:tblGrid>
      <w:tr w:rsidR="00A22F06" w:rsidRPr="00A22F06" w:rsidTr="00A22F06">
        <w:trPr>
          <w:trHeight w:val="675"/>
        </w:trPr>
        <w:tc>
          <w:tcPr>
            <w:tcW w:w="86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2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relative abundance of TSWV in </w:t>
            </w:r>
            <w:proofErr w:type="spellStart"/>
            <w:r w:rsidRPr="00A22F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rankliniella</w:t>
            </w:r>
            <w:proofErr w:type="spellEnd"/>
            <w:r w:rsidRPr="00A22F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22F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A22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A22F06" w:rsidRPr="00A22F06" w:rsidTr="00A22F06">
        <w:trPr>
          <w:trHeight w:val="284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755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7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EGFP</w:t>
            </w:r>
          </w:p>
        </w:tc>
        <w:tc>
          <w:tcPr>
            <w:tcW w:w="263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-UBR7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926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191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88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890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65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44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1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09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9777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5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12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50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33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021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6743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67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49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2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5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64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439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8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1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1043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15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14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07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45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59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008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2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6906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29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44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38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09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4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526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2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7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7261</w:t>
            </w:r>
          </w:p>
        </w:tc>
      </w:tr>
      <w:tr w:rsidR="00A22F06" w:rsidRPr="00A22F06" w:rsidTr="00A22F06">
        <w:trPr>
          <w:trHeight w:val="27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81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34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58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40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81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505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4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4594</w:t>
            </w:r>
          </w:p>
        </w:tc>
      </w:tr>
      <w:tr w:rsidR="00A22F06" w:rsidRPr="00A22F06" w:rsidTr="00A22F06">
        <w:trPr>
          <w:trHeight w:val="284"/>
        </w:trPr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h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26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69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89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05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148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2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4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F06" w:rsidRPr="00A22F06" w:rsidRDefault="00A22F06" w:rsidP="00A22F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2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2233</w:t>
            </w:r>
          </w:p>
        </w:tc>
      </w:tr>
    </w:tbl>
    <w:p w:rsidR="00D75A2D" w:rsidRDefault="00D75A2D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D75A2D" w:rsidRDefault="00D75A2D" w:rsidP="0004219B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D75A2D" w:rsidRDefault="00D75A2D" w:rsidP="0004219B">
      <w:pPr>
        <w:widowControl/>
        <w:jc w:val="left"/>
        <w:rPr>
          <w:rFonts w:ascii="Times New Roman" w:hAnsi="Times New Roman" w:cs="Times New Roman" w:hint="eastAsia"/>
          <w:b/>
          <w:sz w:val="28"/>
        </w:rPr>
      </w:pPr>
      <w:bookmarkStart w:id="0" w:name="_GoBack"/>
      <w:bookmarkEnd w:id="0"/>
    </w:p>
    <w:sectPr w:rsidR="00D75A2D" w:rsidSect="006B7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C59" w:rsidRDefault="00E26C59" w:rsidP="00BC5F82">
      <w:r>
        <w:separator/>
      </w:r>
    </w:p>
  </w:endnote>
  <w:endnote w:type="continuationSeparator" w:id="0">
    <w:p w:rsidR="00E26C59" w:rsidRDefault="00E26C59" w:rsidP="00BC5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26544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04219B" w:rsidRDefault="0004219B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6BC6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6BC6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4219B" w:rsidRDefault="000421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C59" w:rsidRDefault="00E26C59" w:rsidP="00BC5F82">
      <w:r>
        <w:separator/>
      </w:r>
    </w:p>
  </w:footnote>
  <w:footnote w:type="continuationSeparator" w:id="0">
    <w:p w:rsidR="00E26C59" w:rsidRDefault="00E26C59" w:rsidP="00BC5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023"/>
    <w:rsid w:val="000107EB"/>
    <w:rsid w:val="00020554"/>
    <w:rsid w:val="0002613C"/>
    <w:rsid w:val="00030650"/>
    <w:rsid w:val="00034346"/>
    <w:rsid w:val="0004219B"/>
    <w:rsid w:val="000442CB"/>
    <w:rsid w:val="00051F9C"/>
    <w:rsid w:val="0005635C"/>
    <w:rsid w:val="00064C26"/>
    <w:rsid w:val="00066FAC"/>
    <w:rsid w:val="00067618"/>
    <w:rsid w:val="00073C1F"/>
    <w:rsid w:val="00075D25"/>
    <w:rsid w:val="00075D2D"/>
    <w:rsid w:val="00077D31"/>
    <w:rsid w:val="00087FFA"/>
    <w:rsid w:val="000923E5"/>
    <w:rsid w:val="00092446"/>
    <w:rsid w:val="000B0224"/>
    <w:rsid w:val="000B0D62"/>
    <w:rsid w:val="000B1C82"/>
    <w:rsid w:val="000D2D8D"/>
    <w:rsid w:val="000D5C97"/>
    <w:rsid w:val="000E0782"/>
    <w:rsid w:val="000E6A60"/>
    <w:rsid w:val="00113273"/>
    <w:rsid w:val="00124FB4"/>
    <w:rsid w:val="00143722"/>
    <w:rsid w:val="00144B28"/>
    <w:rsid w:val="00156C91"/>
    <w:rsid w:val="001A3008"/>
    <w:rsid w:val="001A5D7C"/>
    <w:rsid w:val="001E5621"/>
    <w:rsid w:val="001F3B55"/>
    <w:rsid w:val="00215988"/>
    <w:rsid w:val="00217500"/>
    <w:rsid w:val="00247DC7"/>
    <w:rsid w:val="00270FFB"/>
    <w:rsid w:val="0027147F"/>
    <w:rsid w:val="002A1338"/>
    <w:rsid w:val="002B62AE"/>
    <w:rsid w:val="002D1BA3"/>
    <w:rsid w:val="002E29C9"/>
    <w:rsid w:val="0030315F"/>
    <w:rsid w:val="00306787"/>
    <w:rsid w:val="003158E8"/>
    <w:rsid w:val="00315A26"/>
    <w:rsid w:val="00341168"/>
    <w:rsid w:val="003A12F0"/>
    <w:rsid w:val="003B7924"/>
    <w:rsid w:val="003C2C36"/>
    <w:rsid w:val="003C35FD"/>
    <w:rsid w:val="00417864"/>
    <w:rsid w:val="00423ABA"/>
    <w:rsid w:val="0042558E"/>
    <w:rsid w:val="004337CC"/>
    <w:rsid w:val="00440F8C"/>
    <w:rsid w:val="00457889"/>
    <w:rsid w:val="00460C63"/>
    <w:rsid w:val="00463214"/>
    <w:rsid w:val="0047217C"/>
    <w:rsid w:val="004B5A62"/>
    <w:rsid w:val="004E47A1"/>
    <w:rsid w:val="004F3085"/>
    <w:rsid w:val="00503F1C"/>
    <w:rsid w:val="00515D28"/>
    <w:rsid w:val="00520735"/>
    <w:rsid w:val="005402C1"/>
    <w:rsid w:val="00552C12"/>
    <w:rsid w:val="00583F9F"/>
    <w:rsid w:val="0058529A"/>
    <w:rsid w:val="005B6277"/>
    <w:rsid w:val="005E6FA0"/>
    <w:rsid w:val="00615B31"/>
    <w:rsid w:val="006346DC"/>
    <w:rsid w:val="00656273"/>
    <w:rsid w:val="00663DB0"/>
    <w:rsid w:val="0066521D"/>
    <w:rsid w:val="0068383F"/>
    <w:rsid w:val="006A27A3"/>
    <w:rsid w:val="006B31FA"/>
    <w:rsid w:val="006B7494"/>
    <w:rsid w:val="006D4532"/>
    <w:rsid w:val="006E01E3"/>
    <w:rsid w:val="006F72C8"/>
    <w:rsid w:val="007428CC"/>
    <w:rsid w:val="00750FBE"/>
    <w:rsid w:val="00753731"/>
    <w:rsid w:val="0076239E"/>
    <w:rsid w:val="00765488"/>
    <w:rsid w:val="00774EF5"/>
    <w:rsid w:val="007A3F55"/>
    <w:rsid w:val="007B4E4D"/>
    <w:rsid w:val="007C1BAC"/>
    <w:rsid w:val="007C300B"/>
    <w:rsid w:val="007E443A"/>
    <w:rsid w:val="007F014C"/>
    <w:rsid w:val="00803085"/>
    <w:rsid w:val="00805A87"/>
    <w:rsid w:val="00817F3C"/>
    <w:rsid w:val="008349B2"/>
    <w:rsid w:val="00835A58"/>
    <w:rsid w:val="00837591"/>
    <w:rsid w:val="0084588D"/>
    <w:rsid w:val="008575C7"/>
    <w:rsid w:val="00892F16"/>
    <w:rsid w:val="00896988"/>
    <w:rsid w:val="008B73F9"/>
    <w:rsid w:val="009107F3"/>
    <w:rsid w:val="0094237A"/>
    <w:rsid w:val="009626FF"/>
    <w:rsid w:val="009763A8"/>
    <w:rsid w:val="009A0092"/>
    <w:rsid w:val="009B11CF"/>
    <w:rsid w:val="009B13A6"/>
    <w:rsid w:val="009C1F57"/>
    <w:rsid w:val="009F5E8B"/>
    <w:rsid w:val="00A22C33"/>
    <w:rsid w:val="00A22F06"/>
    <w:rsid w:val="00A336DA"/>
    <w:rsid w:val="00A835AA"/>
    <w:rsid w:val="00A9554F"/>
    <w:rsid w:val="00AD03CD"/>
    <w:rsid w:val="00AD1941"/>
    <w:rsid w:val="00B071A6"/>
    <w:rsid w:val="00B25539"/>
    <w:rsid w:val="00B30957"/>
    <w:rsid w:val="00B41526"/>
    <w:rsid w:val="00B4445C"/>
    <w:rsid w:val="00B46BC6"/>
    <w:rsid w:val="00B47A14"/>
    <w:rsid w:val="00B53E8A"/>
    <w:rsid w:val="00B54EA3"/>
    <w:rsid w:val="00B86B3D"/>
    <w:rsid w:val="00B879F6"/>
    <w:rsid w:val="00BA27A2"/>
    <w:rsid w:val="00BA714B"/>
    <w:rsid w:val="00BB30F6"/>
    <w:rsid w:val="00BB5C77"/>
    <w:rsid w:val="00BC5F82"/>
    <w:rsid w:val="00BD374B"/>
    <w:rsid w:val="00BE06B1"/>
    <w:rsid w:val="00BE7023"/>
    <w:rsid w:val="00C128BB"/>
    <w:rsid w:val="00C26C29"/>
    <w:rsid w:val="00C33E8D"/>
    <w:rsid w:val="00C50705"/>
    <w:rsid w:val="00C6079B"/>
    <w:rsid w:val="00C93B8E"/>
    <w:rsid w:val="00CA348C"/>
    <w:rsid w:val="00CB68A1"/>
    <w:rsid w:val="00CD6D63"/>
    <w:rsid w:val="00D04653"/>
    <w:rsid w:val="00D25EFF"/>
    <w:rsid w:val="00D26927"/>
    <w:rsid w:val="00D53D02"/>
    <w:rsid w:val="00D60D9B"/>
    <w:rsid w:val="00D75A2D"/>
    <w:rsid w:val="00D769DB"/>
    <w:rsid w:val="00D91A0A"/>
    <w:rsid w:val="00DB20D3"/>
    <w:rsid w:val="00DB4D71"/>
    <w:rsid w:val="00DB50B7"/>
    <w:rsid w:val="00DC204E"/>
    <w:rsid w:val="00DD6292"/>
    <w:rsid w:val="00DF417F"/>
    <w:rsid w:val="00DF7C1D"/>
    <w:rsid w:val="00E26C59"/>
    <w:rsid w:val="00E46001"/>
    <w:rsid w:val="00E674BA"/>
    <w:rsid w:val="00E74FF0"/>
    <w:rsid w:val="00EA71CC"/>
    <w:rsid w:val="00EC0503"/>
    <w:rsid w:val="00EE4A4A"/>
    <w:rsid w:val="00F2470E"/>
    <w:rsid w:val="00F41567"/>
    <w:rsid w:val="00F43ACA"/>
    <w:rsid w:val="00F502C6"/>
    <w:rsid w:val="00F51C6E"/>
    <w:rsid w:val="00F53580"/>
    <w:rsid w:val="00F73ACF"/>
    <w:rsid w:val="00FA712F"/>
    <w:rsid w:val="00FB2D90"/>
    <w:rsid w:val="00FC587F"/>
    <w:rsid w:val="00FD7A2C"/>
    <w:rsid w:val="00FE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0539E"/>
  <w15:chartTrackingRefBased/>
  <w15:docId w15:val="{CE425DEE-B1B2-4704-B6A8-D087B8BC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4532"/>
    <w:pPr>
      <w:jc w:val="left"/>
      <w:outlineLvl w:val="0"/>
    </w:pPr>
    <w:rPr>
      <w:b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E4A4A"/>
    <w:pPr>
      <w:jc w:val="left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805A87"/>
    <w:pPr>
      <w:jc w:val="left"/>
      <w:outlineLvl w:val="2"/>
    </w:pPr>
    <w:rPr>
      <w:rFonts w:ascii="Times New Roman" w:hAnsi="Times New Roman" w:cs="Times New Roman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087F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64C2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64C2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EE4A4A"/>
    <w:rPr>
      <w:b/>
    </w:rPr>
  </w:style>
  <w:style w:type="character" w:customStyle="1" w:styleId="10">
    <w:name w:val="标题 1 字符"/>
    <w:basedOn w:val="a0"/>
    <w:link w:val="1"/>
    <w:uiPriority w:val="9"/>
    <w:rsid w:val="006D4532"/>
    <w:rPr>
      <w:b/>
      <w:sz w:val="28"/>
    </w:rPr>
  </w:style>
  <w:style w:type="paragraph" w:styleId="a5">
    <w:name w:val="header"/>
    <w:basedOn w:val="a"/>
    <w:link w:val="a6"/>
    <w:uiPriority w:val="99"/>
    <w:unhideWhenUsed/>
    <w:rsid w:val="00BC5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5F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5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5F82"/>
    <w:rPr>
      <w:sz w:val="18"/>
      <w:szCs w:val="18"/>
    </w:rPr>
  </w:style>
  <w:style w:type="paragraph" w:customStyle="1" w:styleId="a9">
    <w:basedOn w:val="a"/>
    <w:next w:val="aa"/>
    <w:uiPriority w:val="34"/>
    <w:qFormat/>
    <w:rsid w:val="0005635C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val="en-GB" w:eastAsia="ja-JP"/>
    </w:rPr>
  </w:style>
  <w:style w:type="character" w:styleId="ab">
    <w:name w:val="Placeholder Text"/>
    <w:uiPriority w:val="99"/>
    <w:semiHidden/>
    <w:qFormat/>
    <w:rsid w:val="0005635C"/>
    <w:rPr>
      <w:color w:val="808080"/>
    </w:rPr>
  </w:style>
  <w:style w:type="paragraph" w:styleId="aa">
    <w:name w:val="List Paragraph"/>
    <w:basedOn w:val="a"/>
    <w:uiPriority w:val="34"/>
    <w:qFormat/>
    <w:rsid w:val="0005635C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805A87"/>
    <w:rPr>
      <w:rFonts w:ascii="Times New Roman" w:hAnsi="Times New Roman" w:cs="Times New Roman"/>
      <w:b/>
    </w:rPr>
  </w:style>
  <w:style w:type="character" w:styleId="ac">
    <w:name w:val="Hyperlink"/>
    <w:basedOn w:val="a0"/>
    <w:uiPriority w:val="99"/>
    <w:unhideWhenUsed/>
    <w:rsid w:val="00B53E8A"/>
    <w:rPr>
      <w:color w:val="0000FF"/>
      <w:u w:val="single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B53E8A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B53E8A"/>
    <w:rPr>
      <w:rFonts w:ascii="Arial" w:eastAsia="宋体" w:hAnsi="Arial" w:cs="Arial"/>
      <w:vanish/>
      <w:kern w:val="0"/>
      <w:sz w:val="16"/>
      <w:szCs w:val="16"/>
    </w:rPr>
  </w:style>
  <w:style w:type="paragraph" w:styleId="HTML">
    <w:name w:val="HTML Preformatted"/>
    <w:basedOn w:val="a"/>
    <w:link w:val="HTML0"/>
    <w:uiPriority w:val="99"/>
    <w:semiHidden/>
    <w:unhideWhenUsed/>
    <w:rsid w:val="00B53E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53E8A"/>
    <w:rPr>
      <w:rFonts w:ascii="宋体" w:eastAsia="宋体" w:hAnsi="宋体" w:cs="宋体"/>
      <w:kern w:val="0"/>
      <w:sz w:val="24"/>
      <w:szCs w:val="24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B53E8A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B53E8A"/>
    <w:rPr>
      <w:rFonts w:ascii="Arial" w:eastAsia="宋体" w:hAnsi="Arial" w:cs="Arial"/>
      <w:vanish/>
      <w:kern w:val="0"/>
      <w:sz w:val="16"/>
      <w:szCs w:val="16"/>
    </w:rPr>
  </w:style>
  <w:style w:type="paragraph" w:styleId="TOC">
    <w:name w:val="TOC Heading"/>
    <w:basedOn w:val="1"/>
    <w:next w:val="a"/>
    <w:uiPriority w:val="39"/>
    <w:unhideWhenUsed/>
    <w:qFormat/>
    <w:rsid w:val="00CB68A1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CB68A1"/>
  </w:style>
  <w:style w:type="paragraph" w:styleId="21">
    <w:name w:val="toc 2"/>
    <w:basedOn w:val="a"/>
    <w:next w:val="a"/>
    <w:autoRedefine/>
    <w:uiPriority w:val="39"/>
    <w:unhideWhenUsed/>
    <w:rsid w:val="00CB68A1"/>
    <w:pPr>
      <w:ind w:leftChars="200" w:left="420"/>
    </w:pPr>
  </w:style>
  <w:style w:type="character" w:customStyle="1" w:styleId="40">
    <w:name w:val="标题 4 字符"/>
    <w:basedOn w:val="a0"/>
    <w:link w:val="4"/>
    <w:uiPriority w:val="9"/>
    <w:rsid w:val="00087FF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1">
    <w:name w:val="toc 3"/>
    <w:basedOn w:val="a"/>
    <w:next w:val="a"/>
    <w:autoRedefine/>
    <w:uiPriority w:val="39"/>
    <w:unhideWhenUsed/>
    <w:rsid w:val="00440F8C"/>
    <w:pPr>
      <w:ind w:leftChars="400" w:left="840"/>
    </w:pPr>
  </w:style>
  <w:style w:type="paragraph" w:styleId="ad">
    <w:name w:val="caption"/>
    <w:basedOn w:val="a"/>
    <w:next w:val="a"/>
    <w:uiPriority w:val="35"/>
    <w:unhideWhenUsed/>
    <w:qFormat/>
    <w:rsid w:val="00FE405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15C5C-E752-451A-8EDE-5352DBDB9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1</TotalTime>
  <Pages>7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unxia</dc:creator>
  <cp:keywords/>
  <dc:description/>
  <cp:lastModifiedBy>Shi Junxia</cp:lastModifiedBy>
  <cp:revision>48</cp:revision>
  <dcterms:created xsi:type="dcterms:W3CDTF">2022-11-21T10:37:00Z</dcterms:created>
  <dcterms:modified xsi:type="dcterms:W3CDTF">2022-12-21T07:00:00Z</dcterms:modified>
</cp:coreProperties>
</file>